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40F5C" w14:textId="5053CFE5" w:rsidR="00D460CA" w:rsidRPr="004F3D5A" w:rsidRDefault="00D460CA" w:rsidP="00D460CA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4 </w:t>
      </w:r>
      <w:r w:rsidRPr="004F3D5A">
        <w:rPr>
          <w:b/>
          <w:bCs/>
          <w:color w:val="000000" w:themeColor="text1"/>
        </w:rPr>
        <w:t xml:space="preserve">Table. </w:t>
      </w:r>
      <w:r w:rsidRPr="004F3D5A">
        <w:rPr>
          <w:color w:val="000000" w:themeColor="text1"/>
        </w:rPr>
        <w:t xml:space="preserve">Data used to generate superoxide production graph showing mean ± </w:t>
      </w:r>
      <w:r>
        <w:rPr>
          <w:color w:val="000000" w:themeColor="text1"/>
        </w:rPr>
        <w:t>SEM.</w:t>
      </w:r>
    </w:p>
    <w:p w14:paraId="058E0927" w14:textId="77777777" w:rsidR="00D460CA" w:rsidRPr="004F3D5A" w:rsidRDefault="00D460CA" w:rsidP="00D460CA">
      <w:pPr>
        <w:rPr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9"/>
        <w:gridCol w:w="1277"/>
        <w:gridCol w:w="1293"/>
        <w:gridCol w:w="1307"/>
        <w:gridCol w:w="1287"/>
        <w:gridCol w:w="1287"/>
      </w:tblGrid>
      <w:tr w:rsidR="00D460CA" w:rsidRPr="004F3D5A" w14:paraId="3442583B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3501D0A5" w14:textId="77777777" w:rsidR="00D460CA" w:rsidRPr="004F3D5A" w:rsidRDefault="00D460CA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E1B9E" w14:textId="77777777" w:rsidR="00D460CA" w:rsidRPr="004F3D5A" w:rsidRDefault="00D460CA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4F3D5A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4F3D5A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Mus</w:t>
            </w:r>
            <w:proofErr w:type="spellEnd"/>
          </w:p>
        </w:tc>
        <w:tc>
          <w:tcPr>
            <w:tcW w:w="0" w:type="auto"/>
          </w:tcPr>
          <w:p w14:paraId="2F662F6D" w14:textId="77777777" w:rsidR="00D460CA" w:rsidRPr="004F3D5A" w:rsidRDefault="00D460CA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F3D5A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4F3D5A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Spret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636D2" w14:textId="77777777" w:rsidR="00D460CA" w:rsidRPr="004F3D5A" w:rsidRDefault="00D460CA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4F3D5A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4F3D5A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Terricolor</w:t>
            </w:r>
            <w:proofErr w:type="spellEnd"/>
          </w:p>
        </w:tc>
        <w:tc>
          <w:tcPr>
            <w:tcW w:w="0" w:type="auto"/>
            <w:vAlign w:val="center"/>
          </w:tcPr>
          <w:p w14:paraId="00E20869" w14:textId="77777777" w:rsidR="00D460CA" w:rsidRPr="004F3D5A" w:rsidRDefault="00D460CA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F3D5A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4F3D5A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Caroli</w:t>
            </w:r>
            <w:proofErr w:type="spellEnd"/>
          </w:p>
        </w:tc>
        <w:tc>
          <w:tcPr>
            <w:tcW w:w="0" w:type="auto"/>
            <w:vAlign w:val="center"/>
          </w:tcPr>
          <w:p w14:paraId="7A6949D5" w14:textId="77777777" w:rsidR="00D460CA" w:rsidRPr="004F3D5A" w:rsidRDefault="00D460CA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F3D5A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Mus</w:t>
            </w:r>
            <w:r w:rsidRPr="004F3D5A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Pahari</w:t>
            </w:r>
            <w:proofErr w:type="spellEnd"/>
          </w:p>
        </w:tc>
      </w:tr>
      <w:tr w:rsidR="00D460CA" w:rsidRPr="004F3D5A" w14:paraId="422F83B3" w14:textId="77777777" w:rsidTr="002B595C">
        <w:trPr>
          <w:trHeight w:val="664"/>
        </w:trPr>
        <w:tc>
          <w:tcPr>
            <w:tcW w:w="0" w:type="auto"/>
            <w:shd w:val="clear" w:color="auto" w:fill="auto"/>
            <w:vAlign w:val="center"/>
            <w:hideMark/>
          </w:tcPr>
          <w:p w14:paraId="703FAB5E" w14:textId="77777777" w:rsidR="00D460CA" w:rsidRPr="004F3D5A" w:rsidRDefault="00D460CA" w:rsidP="002B595C">
            <w:pPr>
              <w:pStyle w:val="Normal1"/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3D5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Δ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Fluorescence intensity</w:t>
            </w:r>
            <w:r w:rsidRPr="004F3D5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E307B" w14:textId="77777777" w:rsidR="00D460CA" w:rsidRPr="004F3D5A" w:rsidRDefault="00D460CA" w:rsidP="002B595C">
            <w:pPr>
              <w:pStyle w:val="Normal1"/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3D5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0.43 ± </w:t>
            </w:r>
            <w:r w:rsidRPr="004F3D5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>0.34</w:t>
            </w:r>
          </w:p>
          <w:p w14:paraId="30B6B7ED" w14:textId="77777777" w:rsidR="00D460CA" w:rsidRPr="004F3D5A" w:rsidRDefault="00D460CA" w:rsidP="002B595C">
            <w:pPr>
              <w:pStyle w:val="Normal1"/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BABF62" w14:textId="77777777" w:rsidR="00D460CA" w:rsidRPr="004F3D5A" w:rsidRDefault="00D460CA" w:rsidP="002B595C">
            <w:pPr>
              <w:spacing w:line="480" w:lineRule="auto"/>
              <w:rPr>
                <w:rFonts w:eastAsia="Arial"/>
                <w:color w:val="000000" w:themeColor="text1"/>
              </w:rPr>
            </w:pPr>
            <w:r>
              <w:rPr>
                <w:rFonts w:eastAsia="Arial"/>
                <w:color w:val="000000" w:themeColor="text1"/>
              </w:rPr>
              <w:t xml:space="preserve">0.65 </w:t>
            </w:r>
            <w:r w:rsidRPr="004F3D5A">
              <w:rPr>
                <w:rFonts w:eastAsia="Arial"/>
                <w:color w:val="000000" w:themeColor="text1"/>
              </w:rPr>
              <w:t>±</w:t>
            </w:r>
            <w:r>
              <w:rPr>
                <w:rFonts w:eastAsia="Arial"/>
                <w:color w:val="000000" w:themeColor="text1"/>
              </w:rPr>
              <w:t xml:space="preserve"> 0.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4D0CF5" w14:textId="77777777" w:rsidR="00D460CA" w:rsidRPr="004F3D5A" w:rsidRDefault="00D460CA" w:rsidP="002B595C">
            <w:pPr>
              <w:pStyle w:val="Normal1"/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3D5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42 </w:t>
            </w:r>
            <w:r w:rsidRPr="004F3D5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27</w:t>
            </w:r>
          </w:p>
        </w:tc>
        <w:tc>
          <w:tcPr>
            <w:tcW w:w="0" w:type="auto"/>
            <w:vAlign w:val="center"/>
          </w:tcPr>
          <w:p w14:paraId="4DF704AB" w14:textId="77777777" w:rsidR="00D460CA" w:rsidRPr="004F3D5A" w:rsidRDefault="00D460CA" w:rsidP="002B595C">
            <w:pPr>
              <w:pStyle w:val="Normal1"/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F3D5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85 ± 0.28</w:t>
            </w:r>
          </w:p>
        </w:tc>
        <w:tc>
          <w:tcPr>
            <w:tcW w:w="0" w:type="auto"/>
            <w:vAlign w:val="center"/>
          </w:tcPr>
          <w:p w14:paraId="187B0305" w14:textId="77777777" w:rsidR="00D460CA" w:rsidRPr="004F3D5A" w:rsidRDefault="00D460CA" w:rsidP="002B595C">
            <w:pPr>
              <w:pStyle w:val="Normal1"/>
              <w:spacing w:line="48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4F3D5A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0 ± 0.13</w:t>
            </w:r>
          </w:p>
        </w:tc>
      </w:tr>
    </w:tbl>
    <w:p w14:paraId="33DC3C4D" w14:textId="77777777" w:rsidR="00D460CA" w:rsidRDefault="00D460CA" w:rsidP="00D460CA"/>
    <w:p w14:paraId="3027EA6F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0CA"/>
    <w:rsid w:val="003862E5"/>
    <w:rsid w:val="003C4646"/>
    <w:rsid w:val="006E13EA"/>
    <w:rsid w:val="009C5222"/>
    <w:rsid w:val="00A3436C"/>
    <w:rsid w:val="00D4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1C5D9"/>
  <w15:chartTrackingRefBased/>
  <w15:docId w15:val="{96CEC9E6-F191-490B-A375-88164D3F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0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460CA"/>
    <w:rPr>
      <w:rFonts w:ascii="Calibri" w:eastAsia="Calibri" w:hAnsi="Calibri" w:cs="Calibri"/>
      <w:color w:val="00000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9T08:35:00Z</dcterms:created>
  <dcterms:modified xsi:type="dcterms:W3CDTF">2020-09-29T08:35:00Z</dcterms:modified>
</cp:coreProperties>
</file>